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C513B" w:rsidRDefault="006C513B" w14:paraId="29EB679E" w14:textId="26EF7A80">
      <w:pPr>
        <w:rPr>
          <w:rFonts w:ascii="Arial" w:hAnsi="Arial" w:cs="Arial"/>
        </w:rPr>
      </w:pPr>
      <w:r w:rsidRPr="007BCF9B" w:rsidR="007BCF9B">
        <w:rPr>
          <w:rFonts w:ascii="Arial" w:hAnsi="Arial" w:cs="Arial"/>
          <w:b w:val="1"/>
          <w:bCs w:val="1"/>
        </w:rPr>
        <w:t>Table S2.</w:t>
      </w:r>
      <w:r w:rsidRPr="007BCF9B" w:rsidR="007BCF9B">
        <w:rPr>
          <w:rFonts w:ascii="Arial" w:hAnsi="Arial" w:cs="Arial"/>
        </w:rPr>
        <w:t xml:space="preserve"> Characteristics of the selected CRAB strains AB5075 and AMA17.</w:t>
      </w:r>
    </w:p>
    <w:tbl>
      <w:tblPr>
        <w:tblStyle w:val="TableGrid"/>
        <w:tblpPr w:leftFromText="180" w:rightFromText="180" w:vertAnchor="text" w:horzAnchor="margin" w:tblpXSpec="center" w:tblpY="388"/>
        <w:tblW w:w="0" w:type="auto"/>
        <w:tblBorders>
          <w:left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038"/>
        <w:gridCol w:w="1854"/>
        <w:gridCol w:w="2100"/>
        <w:gridCol w:w="1399"/>
        <w:gridCol w:w="1896"/>
        <w:gridCol w:w="1073"/>
      </w:tblGrid>
      <w:tr w:rsidRPr="006C513B" w:rsidR="001737A8" w:rsidTr="00506722" w14:paraId="229C3442" w14:textId="77777777">
        <w:trPr>
          <w:trHeight w:val="288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6C513B" w:rsidR="001737A8" w:rsidP="00506722" w:rsidRDefault="001737A8" w14:paraId="791C355F" w14:textId="777777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-Stra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6C513B" w:rsidR="001737A8" w:rsidP="00506722" w:rsidRDefault="001737A8" w14:paraId="4A3881C3" w14:textId="777777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13B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6C513B" w:rsidR="001737A8" w:rsidP="00506722" w:rsidRDefault="001737A8" w14:paraId="74D6E03E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C513B">
              <w:rPr>
                <w:rFonts w:ascii="Arial" w:hAnsi="Arial" w:cs="Arial"/>
                <w:sz w:val="20"/>
                <w:szCs w:val="20"/>
              </w:rPr>
              <w:t>Clonal lineag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6C513B" w:rsidR="001737A8" w:rsidP="00506722" w:rsidRDefault="001737A8" w14:paraId="72659285" w14:textId="777777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ar of isol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6C513B" w:rsidR="001737A8" w:rsidP="00506722" w:rsidRDefault="001737A8" w14:paraId="3DB2FD04" w14:textId="777777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graphical loc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:rsidRPr="006C513B" w:rsidR="001737A8" w:rsidP="00506722" w:rsidRDefault="001737A8" w14:paraId="16A1504E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C513B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es*</w:t>
            </w:r>
          </w:p>
        </w:tc>
      </w:tr>
      <w:tr w:rsidRPr="006C513B" w:rsidR="001737A8" w:rsidTr="00506722" w14:paraId="38DDB59E" w14:textId="77777777">
        <w:trPr>
          <w:trHeight w:val="288"/>
        </w:trPr>
        <w:tc>
          <w:tcPr>
            <w:tcW w:w="0" w:type="auto"/>
            <w:tcBorders>
              <w:top w:val="single" w:color="auto" w:sz="4" w:space="0"/>
            </w:tcBorders>
          </w:tcPr>
          <w:p w:rsidRPr="006C513B" w:rsidR="001737A8" w:rsidP="00506722" w:rsidRDefault="001737A8" w14:paraId="5D8D809F" w14:textId="77777777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13B">
              <w:rPr>
                <w:rFonts w:ascii="Arial" w:hAnsi="Arial" w:cs="Arial"/>
                <w:sz w:val="20"/>
                <w:szCs w:val="20"/>
              </w:rPr>
              <w:t>AB507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6C513B" w:rsidR="001737A8" w:rsidP="00506722" w:rsidRDefault="001737A8" w14:paraId="188C39E4" w14:textId="5762275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B1EE2">
              <w:rPr>
                <w:rFonts w:ascii="Arial" w:hAnsi="Arial" w:cs="Arial"/>
                <w:sz w:val="20"/>
                <w:szCs w:val="20"/>
              </w:rPr>
              <w:t>Tibia/osteomyeliti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6C513B" w:rsidR="001737A8" w:rsidP="00506722" w:rsidRDefault="001737A8" w14:paraId="5695A968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C513B">
              <w:rPr>
                <w:rFonts w:ascii="Arial" w:hAnsi="Arial" w:cs="Arial"/>
                <w:sz w:val="20"/>
                <w:szCs w:val="20"/>
              </w:rPr>
              <w:t>International Clone I (IC1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6C513B" w:rsidR="001737A8" w:rsidP="00506722" w:rsidRDefault="001737A8" w14:paraId="4690E2DB" w14:textId="07460E1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6C513B" w:rsidR="001737A8" w:rsidP="00506722" w:rsidRDefault="001737A8" w14:paraId="3F5BD0DD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:rsidRPr="006C513B" w:rsidR="001737A8" w:rsidP="00506722" w:rsidRDefault="001737A8" w14:paraId="406877F1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C513B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6C513B">
              <w:rPr>
                <w:rFonts w:ascii="Arial" w:hAnsi="Arial" w:cs="Arial"/>
                <w:sz w:val="20"/>
                <w:szCs w:val="20"/>
                <w:vertAlign w:val="subscript"/>
              </w:rPr>
              <w:t>OXA23</w:t>
            </w:r>
            <w:r w:rsidRPr="006C513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 xml:space="preserve"> </w:t>
            </w:r>
          </w:p>
        </w:tc>
      </w:tr>
      <w:tr w:rsidRPr="006C513B" w:rsidR="001737A8" w:rsidTr="00506722" w14:paraId="4D200C55" w14:textId="77777777">
        <w:trPr>
          <w:trHeight w:val="288"/>
        </w:trPr>
        <w:tc>
          <w:tcPr>
            <w:tcW w:w="0" w:type="auto"/>
          </w:tcPr>
          <w:p w:rsidRPr="006C513B" w:rsidR="001737A8" w:rsidP="00506722" w:rsidRDefault="001737A8" w14:paraId="2C8D386E" w14:textId="3B36C0B4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513B">
              <w:rPr>
                <w:rFonts w:ascii="Arial" w:hAnsi="Arial" w:cs="Arial"/>
                <w:sz w:val="20"/>
                <w:szCs w:val="20"/>
              </w:rPr>
              <w:t>AMA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Pr="006C513B" w:rsidR="001737A8" w:rsidP="004A0391" w:rsidRDefault="001737A8" w14:paraId="55037F22" w14:textId="46E11C92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</w:t>
            </w:r>
          </w:p>
        </w:tc>
        <w:tc>
          <w:tcPr>
            <w:tcW w:w="0" w:type="auto"/>
          </w:tcPr>
          <w:p w:rsidRPr="006C513B" w:rsidR="001737A8" w:rsidP="00506722" w:rsidRDefault="001737A8" w14:paraId="02312E72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6C513B">
              <w:rPr>
                <w:rFonts w:ascii="Arial" w:hAnsi="Arial" w:cs="Arial"/>
                <w:sz w:val="20"/>
                <w:szCs w:val="20"/>
              </w:rPr>
              <w:t>ST25 (emergent clone)</w:t>
            </w:r>
          </w:p>
        </w:tc>
        <w:tc>
          <w:tcPr>
            <w:tcW w:w="0" w:type="auto"/>
          </w:tcPr>
          <w:p w:rsidRPr="006C513B" w:rsidR="001737A8" w:rsidP="00506722" w:rsidRDefault="001737A8" w14:paraId="33CF7EE4" w14:textId="606990E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:rsidRPr="006C513B" w:rsidR="001737A8" w:rsidP="00506722" w:rsidRDefault="001737A8" w14:paraId="3A43C281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0" w:type="auto"/>
          </w:tcPr>
          <w:p w:rsidRPr="006C513B" w:rsidR="001737A8" w:rsidP="00506722" w:rsidRDefault="001737A8" w14:paraId="548998E4" w14:textId="77777777">
            <w:pPr>
              <w:contextualSpacing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C513B">
              <w:rPr>
                <w:rFonts w:ascii="Arial" w:hAnsi="Arial" w:cs="Arial"/>
                <w:i/>
                <w:iCs/>
                <w:sz w:val="20"/>
                <w:szCs w:val="20"/>
              </w:rPr>
              <w:t>bla</w:t>
            </w:r>
            <w:r w:rsidRPr="006C513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NDM-1 </w:t>
            </w:r>
          </w:p>
          <w:p w:rsidRPr="006C513B" w:rsidR="001737A8" w:rsidP="00506722" w:rsidRDefault="001737A8" w14:paraId="3DBB4E5A" w14:textId="7777777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Pr="00E20A68" w:rsidR="006C513B" w:rsidP="00E20A68" w:rsidRDefault="006C513B" w14:paraId="35E1886A" w14:textId="77777777"/>
    <w:p w:rsidR="006C513B" w:rsidRDefault="006C513B" w14:paraId="0055B75A" w14:textId="22737A30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1D4D07">
        <w:rPr>
          <w:rFonts w:ascii="Arial" w:hAnsi="Arial" w:cs="Arial"/>
        </w:rPr>
        <w:t xml:space="preserve"> carbapenemases</w:t>
      </w:r>
    </w:p>
    <w:sectPr w:rsidR="006C513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3B"/>
    <w:rsid w:val="00024834"/>
    <w:rsid w:val="000F2DE0"/>
    <w:rsid w:val="001026FE"/>
    <w:rsid w:val="00112BA7"/>
    <w:rsid w:val="00162E8F"/>
    <w:rsid w:val="00166E0D"/>
    <w:rsid w:val="001737A8"/>
    <w:rsid w:val="001C7C33"/>
    <w:rsid w:val="001D4D07"/>
    <w:rsid w:val="00210667"/>
    <w:rsid w:val="0029799B"/>
    <w:rsid w:val="002C6076"/>
    <w:rsid w:val="00343568"/>
    <w:rsid w:val="003608ED"/>
    <w:rsid w:val="00374FE7"/>
    <w:rsid w:val="0038553E"/>
    <w:rsid w:val="003B1EE2"/>
    <w:rsid w:val="003C2CFB"/>
    <w:rsid w:val="003D4103"/>
    <w:rsid w:val="0045555C"/>
    <w:rsid w:val="0046759D"/>
    <w:rsid w:val="00487420"/>
    <w:rsid w:val="004A0391"/>
    <w:rsid w:val="004D2B2E"/>
    <w:rsid w:val="004E039A"/>
    <w:rsid w:val="00500737"/>
    <w:rsid w:val="00523E58"/>
    <w:rsid w:val="00581C7B"/>
    <w:rsid w:val="005C66FD"/>
    <w:rsid w:val="005F77E0"/>
    <w:rsid w:val="00617DFC"/>
    <w:rsid w:val="006C513B"/>
    <w:rsid w:val="006C770F"/>
    <w:rsid w:val="006D1E89"/>
    <w:rsid w:val="006D5798"/>
    <w:rsid w:val="006F25BE"/>
    <w:rsid w:val="007BCF9B"/>
    <w:rsid w:val="008704AC"/>
    <w:rsid w:val="0087781C"/>
    <w:rsid w:val="00896DD5"/>
    <w:rsid w:val="008D795B"/>
    <w:rsid w:val="008E0770"/>
    <w:rsid w:val="00936E0A"/>
    <w:rsid w:val="009B4321"/>
    <w:rsid w:val="009C2F9B"/>
    <w:rsid w:val="00A11D2B"/>
    <w:rsid w:val="00A2560A"/>
    <w:rsid w:val="00A301AC"/>
    <w:rsid w:val="00A75129"/>
    <w:rsid w:val="00AB502B"/>
    <w:rsid w:val="00B655C4"/>
    <w:rsid w:val="00BB19DB"/>
    <w:rsid w:val="00BD53FF"/>
    <w:rsid w:val="00BF6316"/>
    <w:rsid w:val="00CA26B2"/>
    <w:rsid w:val="00CA30FC"/>
    <w:rsid w:val="00CB486C"/>
    <w:rsid w:val="00CC2D13"/>
    <w:rsid w:val="00CE591B"/>
    <w:rsid w:val="00D82AA2"/>
    <w:rsid w:val="00DA6479"/>
    <w:rsid w:val="00DF4F25"/>
    <w:rsid w:val="00E0368C"/>
    <w:rsid w:val="00E20A68"/>
    <w:rsid w:val="00E84A3D"/>
    <w:rsid w:val="00EB5855"/>
    <w:rsid w:val="00F1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D003C"/>
  <w15:chartTrackingRefBased/>
  <w15:docId w15:val="{D340865D-F26A-EA44-B854-EE4CC71B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13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13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1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1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1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1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1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1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1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C513B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C513B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C513B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C513B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C513B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C513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C513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C513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C51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13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C513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1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C5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13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C51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1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1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13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C51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13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6C51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C513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mirez, Maria Soledad</dc:creator>
  <keywords/>
  <dc:description/>
  <lastModifiedBy>Maria Cecilia Rodriguez</lastModifiedBy>
  <revision>6</revision>
  <dcterms:created xsi:type="dcterms:W3CDTF">2025-07-03T16:06:00.0000000Z</dcterms:created>
  <dcterms:modified xsi:type="dcterms:W3CDTF">2025-08-22T13:41:38.2702557Z</dcterms:modified>
</coreProperties>
</file>